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1474"/>
        <w:tblOverlap w:val="never"/>
        <w:tblW w:w="106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437"/>
        <w:gridCol w:w="1427"/>
        <w:gridCol w:w="3050"/>
        <w:gridCol w:w="1699"/>
        <w:gridCol w:w="14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7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Reagents</w:t>
            </w:r>
          </w:p>
        </w:tc>
        <w:tc>
          <w:tcPr>
            <w:tcW w:w="17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terials</w:t>
            </w:r>
          </w:p>
        </w:tc>
        <w:tc>
          <w:tcPr>
            <w:tcW w:w="17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iseas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19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chanisms</w:t>
            </w:r>
          </w:p>
        </w:tc>
        <w:tc>
          <w:tcPr>
            <w:tcW w:w="17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ffects</w:t>
            </w:r>
          </w:p>
        </w:tc>
        <w:tc>
          <w:tcPr>
            <w:tcW w:w="17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1735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Long non-coding RNA NORAD</w:t>
            </w:r>
          </w:p>
        </w:tc>
        <w:tc>
          <w:tcPr>
            <w:tcW w:w="1729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47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93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Via miR-577/COBLL1 axis</w:t>
            </w:r>
          </w:p>
        </w:tc>
        <w:tc>
          <w:tcPr>
            <w:tcW w:w="1744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ggravate acute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by promoting apoptosis</w:t>
            </w:r>
          </w:p>
        </w:tc>
        <w:tc>
          <w:tcPr>
            <w:tcW w:w="1733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DP52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hrough interaction with TBK1 and RAB7, leading to RAB7 phosphorylation,thus preventing cardiomyocyte apoptosis in MI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omote cardioprotection against ischemic heart diseases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K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promoting pAkt and Bcl-2 expression and reducing cleaved caspase 3 and Bax expression to decrease cardiomyocyte apoptosis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mprove cardiac function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ZA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AKT1/GSK3β pathway to reduce cardiomyocyte apoptosis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meliorate myocardial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injury in diabetic rats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12" w:lineRule="atLeast"/>
              <w:ind w:left="0" w:firstLine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  <w:t>Long non-coding RN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lang w:val="en-US" w:eastAsia="zh-CN" w:bidi="ar-SA"/>
              </w:rPr>
              <w:t>AK006774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AK006774/miR-448/bcl-2 signaling axis to antagonize the effects of AK006774 on cardiomyocyte apoptosis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Inhibit cardiac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injury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SK-3β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activating NF-kB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Lead to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ardiomyocyte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damage and apoptosis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CTRP13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Via regulating the AMPK/Nrf2/ARE signaling pathway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ttenuate myocardial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/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injury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LncRNA Chaer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hrough AMPK activation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Prevent cardiomyocyte apoptosis from acute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uoxin pill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Via suppression of p53 and TGF-β1/Smad2/3 pathways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ttenuate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induced apoptosis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Krüppel-like factor 15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regulating p38/MAPK signaling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duce ischemia-induced apoptosis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35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Long non-coding R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LINC00261</w:t>
            </w:r>
          </w:p>
        </w:tc>
        <w:tc>
          <w:tcPr>
            <w:tcW w:w="1729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47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93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y LINC00261/miR-522-3p/TNRC6A</w:t>
            </w:r>
          </w:p>
        </w:tc>
        <w:tc>
          <w:tcPr>
            <w:tcW w:w="1744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crease the viability of cardiomyocytes and inhibit apoptosis</w:t>
            </w:r>
          </w:p>
        </w:tc>
        <w:tc>
          <w:tcPr>
            <w:tcW w:w="1733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t>: Possible mechanisms by which apoptosis inducers regulate apoptosis in the treatment of card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iovascular disea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NDP5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Nuclear dot protein 5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BK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Bradykini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AZ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A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zathioprin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GSK-3β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Glycogen synthase kinase 3 bet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CTRP13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C1q/TNF-related protein 13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, MI: Myocardial infarction, I/R: 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schemia/reperfus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COBL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1: 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ordon-bleu-like 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TBK1: Trichobakin1, RAB7: Ras-related in brain 7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pAK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phospho-Ak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AMPK: Adenosine monophosphate-activated protein kinase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Nrf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: 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uclear factor (erythroid-derived 2)-like 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AR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: 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ntioxidant response elemen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TGF-β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Transforming growth factor bet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MAPK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Mitogen-activated protein kinas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TNRC6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: 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rinucleotide repeat-containing gene 6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）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5943AF"/>
    <w:rsid w:val="097D76C7"/>
    <w:rsid w:val="0A917786"/>
    <w:rsid w:val="0CEF650C"/>
    <w:rsid w:val="11DB0C82"/>
    <w:rsid w:val="12757F6D"/>
    <w:rsid w:val="19C268BB"/>
    <w:rsid w:val="23712C18"/>
    <w:rsid w:val="2380220F"/>
    <w:rsid w:val="26D44D6F"/>
    <w:rsid w:val="27CB4D62"/>
    <w:rsid w:val="2B612DA0"/>
    <w:rsid w:val="2DDE38EA"/>
    <w:rsid w:val="2ED55D3D"/>
    <w:rsid w:val="34C61B91"/>
    <w:rsid w:val="42F53874"/>
    <w:rsid w:val="48547A8C"/>
    <w:rsid w:val="4E337E08"/>
    <w:rsid w:val="501851FA"/>
    <w:rsid w:val="5346388A"/>
    <w:rsid w:val="57604E83"/>
    <w:rsid w:val="58004282"/>
    <w:rsid w:val="5A865020"/>
    <w:rsid w:val="61DB76D3"/>
    <w:rsid w:val="71136B74"/>
    <w:rsid w:val="746E79C9"/>
    <w:rsid w:val="76A43394"/>
    <w:rsid w:val="7CD9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20:00Z</dcterms:created>
  <dc:creator>admin</dc:creator>
  <cp:lastModifiedBy>修改意见</cp:lastModifiedBy>
  <dcterms:modified xsi:type="dcterms:W3CDTF">2021-11-11T03:30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CD1A83015314D8FA1EF04763862C247</vt:lpwstr>
  </property>
</Properties>
</file>